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E3857" w14:textId="1DB1E854" w:rsidR="00B135D6" w:rsidRPr="00667B64" w:rsidRDefault="00DC13DD" w:rsidP="00B135D6">
      <w:pPr>
        <w:spacing w:line="276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Sup </w:t>
      </w:r>
      <w:r w:rsidR="00B135D6" w:rsidRPr="00667B64">
        <w:rPr>
          <w:rFonts w:ascii="Times New Roman" w:eastAsia="宋体" w:hAnsi="Times New Roman" w:cs="Times New Roman"/>
          <w:sz w:val="24"/>
        </w:rPr>
        <w:t>Table 1.</w:t>
      </w:r>
      <w:r w:rsidR="00B135D6" w:rsidRPr="00667B64">
        <w:rPr>
          <w:rFonts w:ascii="Times New Roman" w:hAnsi="Times New Roman" w:cs="Times New Roman"/>
        </w:rPr>
        <w:t xml:space="preserve"> </w:t>
      </w:r>
      <w:r w:rsidR="00B135D6">
        <w:rPr>
          <w:rFonts w:ascii="Times New Roman" w:eastAsia="宋体" w:hAnsi="Times New Roman" w:cs="Times New Roman"/>
          <w:sz w:val="24"/>
        </w:rPr>
        <w:t>Clinical</w:t>
      </w:r>
      <w:r w:rsidR="00B135D6" w:rsidRPr="00667B64">
        <w:rPr>
          <w:rFonts w:ascii="Times New Roman" w:eastAsia="宋体" w:hAnsi="Times New Roman" w:cs="Times New Roman"/>
          <w:sz w:val="24"/>
        </w:rPr>
        <w:t xml:space="preserve"> characteristics of patients in cohort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2736"/>
      </w:tblGrid>
      <w:tr w:rsidR="00B135D6" w:rsidRPr="00667B64" w14:paraId="4B3BC583" w14:textId="77777777" w:rsidTr="004143DD">
        <w:trPr>
          <w:jc w:val="center"/>
        </w:trPr>
        <w:tc>
          <w:tcPr>
            <w:tcW w:w="3922" w:type="dxa"/>
            <w:tcBorders>
              <w:bottom w:val="single" w:sz="4" w:space="0" w:color="auto"/>
            </w:tcBorders>
          </w:tcPr>
          <w:p w14:paraId="60D44FD3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haracter</w:t>
            </w:r>
          </w:p>
        </w:tc>
        <w:tc>
          <w:tcPr>
            <w:tcW w:w="2736" w:type="dxa"/>
            <w:tcBorders>
              <w:bottom w:val="single" w:sz="4" w:space="0" w:color="auto"/>
            </w:tcBorders>
          </w:tcPr>
          <w:p w14:paraId="4C0732FC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ll patients (n=338)</w:t>
            </w:r>
          </w:p>
        </w:tc>
      </w:tr>
      <w:tr w:rsidR="00B135D6" w:rsidRPr="00667B64" w14:paraId="2A42A377" w14:textId="77777777" w:rsidTr="004143DD">
        <w:trPr>
          <w:jc w:val="center"/>
        </w:trPr>
        <w:tc>
          <w:tcPr>
            <w:tcW w:w="3922" w:type="dxa"/>
            <w:tcBorders>
              <w:top w:val="single" w:sz="4" w:space="0" w:color="auto"/>
            </w:tcBorders>
          </w:tcPr>
          <w:p w14:paraId="4F1515DF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Median follow-up </w:t>
            </w:r>
          </w:p>
        </w:tc>
        <w:tc>
          <w:tcPr>
            <w:tcW w:w="2736" w:type="dxa"/>
            <w:tcBorders>
              <w:top w:val="single" w:sz="4" w:space="0" w:color="auto"/>
            </w:tcBorders>
          </w:tcPr>
          <w:p w14:paraId="76F4D956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B135D6" w:rsidRPr="00667B64" w14:paraId="7A5896F1" w14:textId="77777777" w:rsidTr="004143DD">
        <w:trPr>
          <w:jc w:val="center"/>
        </w:trPr>
        <w:tc>
          <w:tcPr>
            <w:tcW w:w="3922" w:type="dxa"/>
          </w:tcPr>
          <w:p w14:paraId="5985E35F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ge (y)</w:t>
            </w:r>
          </w:p>
        </w:tc>
        <w:tc>
          <w:tcPr>
            <w:tcW w:w="2736" w:type="dxa"/>
          </w:tcPr>
          <w:p w14:paraId="007096DF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0 (65-86)</w:t>
            </w:r>
          </w:p>
        </w:tc>
      </w:tr>
      <w:tr w:rsidR="00B135D6" w:rsidRPr="00667B64" w14:paraId="58DC6F1F" w14:textId="77777777" w:rsidTr="004143DD">
        <w:trPr>
          <w:jc w:val="center"/>
        </w:trPr>
        <w:tc>
          <w:tcPr>
            <w:tcW w:w="3922" w:type="dxa"/>
          </w:tcPr>
          <w:p w14:paraId="33A382A8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ale/Female</w:t>
            </w:r>
          </w:p>
        </w:tc>
        <w:tc>
          <w:tcPr>
            <w:tcW w:w="2736" w:type="dxa"/>
          </w:tcPr>
          <w:p w14:paraId="22D823A6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0(53.3%)/158(46.7%)</w:t>
            </w:r>
          </w:p>
        </w:tc>
      </w:tr>
      <w:tr w:rsidR="00B135D6" w:rsidRPr="00667B64" w14:paraId="6F52E3D8" w14:textId="77777777" w:rsidTr="004143DD">
        <w:trPr>
          <w:jc w:val="center"/>
        </w:trPr>
        <w:tc>
          <w:tcPr>
            <w:tcW w:w="3922" w:type="dxa"/>
          </w:tcPr>
          <w:p w14:paraId="1B9FCD9C" w14:textId="77777777" w:rsidR="00B135D6" w:rsidRPr="00667B64" w:rsidRDefault="00B135D6" w:rsidP="004143D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M protein </w:t>
            </w:r>
          </w:p>
        </w:tc>
        <w:tc>
          <w:tcPr>
            <w:tcW w:w="2736" w:type="dxa"/>
          </w:tcPr>
          <w:p w14:paraId="5C9F88E0" w14:textId="77777777" w:rsidR="00B135D6" w:rsidRPr="00667B64" w:rsidRDefault="00B135D6" w:rsidP="004143D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B135D6" w:rsidRPr="00667B64" w14:paraId="3E50E0B0" w14:textId="77777777" w:rsidTr="004143DD">
        <w:trPr>
          <w:jc w:val="center"/>
        </w:trPr>
        <w:tc>
          <w:tcPr>
            <w:tcW w:w="3922" w:type="dxa"/>
          </w:tcPr>
          <w:p w14:paraId="59FBD9F1" w14:textId="77777777" w:rsidR="00B135D6" w:rsidRPr="00667B64" w:rsidRDefault="00B135D6" w:rsidP="004143DD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gG</w:t>
            </w:r>
          </w:p>
        </w:tc>
        <w:tc>
          <w:tcPr>
            <w:tcW w:w="2736" w:type="dxa"/>
          </w:tcPr>
          <w:p w14:paraId="2DE4D1C9" w14:textId="77777777" w:rsidR="00B135D6" w:rsidRPr="00667B64" w:rsidRDefault="00B135D6" w:rsidP="004143D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6(43.2%)</w:t>
            </w:r>
          </w:p>
        </w:tc>
      </w:tr>
      <w:tr w:rsidR="00B135D6" w:rsidRPr="00667B64" w14:paraId="2217FAE9" w14:textId="77777777" w:rsidTr="004143DD">
        <w:trPr>
          <w:jc w:val="center"/>
        </w:trPr>
        <w:tc>
          <w:tcPr>
            <w:tcW w:w="3922" w:type="dxa"/>
          </w:tcPr>
          <w:p w14:paraId="3FC8A384" w14:textId="77777777" w:rsidR="00B135D6" w:rsidRPr="00667B64" w:rsidRDefault="00B135D6" w:rsidP="004143DD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gA</w:t>
            </w:r>
          </w:p>
        </w:tc>
        <w:tc>
          <w:tcPr>
            <w:tcW w:w="2736" w:type="dxa"/>
          </w:tcPr>
          <w:p w14:paraId="0F35E828" w14:textId="77777777" w:rsidR="00B135D6" w:rsidRPr="00667B64" w:rsidRDefault="00B135D6" w:rsidP="004143D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3(27.5%)</w:t>
            </w:r>
          </w:p>
        </w:tc>
      </w:tr>
      <w:tr w:rsidR="00B135D6" w:rsidRPr="00667B64" w14:paraId="0B307013" w14:textId="77777777" w:rsidTr="004143DD">
        <w:trPr>
          <w:jc w:val="center"/>
        </w:trPr>
        <w:tc>
          <w:tcPr>
            <w:tcW w:w="3922" w:type="dxa"/>
          </w:tcPr>
          <w:p w14:paraId="0D016EDA" w14:textId="77777777" w:rsidR="00B135D6" w:rsidRPr="00667B64" w:rsidRDefault="00B135D6" w:rsidP="004143DD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gD</w:t>
            </w:r>
            <w:proofErr w:type="spellEnd"/>
          </w:p>
        </w:tc>
        <w:tc>
          <w:tcPr>
            <w:tcW w:w="2736" w:type="dxa"/>
          </w:tcPr>
          <w:p w14:paraId="0B064923" w14:textId="77777777" w:rsidR="00B135D6" w:rsidRPr="00667B64" w:rsidRDefault="00B135D6" w:rsidP="004143D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5(4.4%)</w:t>
            </w:r>
          </w:p>
        </w:tc>
      </w:tr>
      <w:tr w:rsidR="00B135D6" w:rsidRPr="00667B64" w14:paraId="3B4F144C" w14:textId="77777777" w:rsidTr="004143DD">
        <w:trPr>
          <w:jc w:val="center"/>
        </w:trPr>
        <w:tc>
          <w:tcPr>
            <w:tcW w:w="3922" w:type="dxa"/>
          </w:tcPr>
          <w:p w14:paraId="5C4850C2" w14:textId="77777777" w:rsidR="00B135D6" w:rsidRPr="00667B64" w:rsidRDefault="00B135D6" w:rsidP="004143DD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light chain</w:t>
            </w:r>
          </w:p>
        </w:tc>
        <w:tc>
          <w:tcPr>
            <w:tcW w:w="2736" w:type="dxa"/>
          </w:tcPr>
          <w:p w14:paraId="5D4F03BB" w14:textId="77777777" w:rsidR="00B135D6" w:rsidRPr="00667B64" w:rsidRDefault="00B135D6" w:rsidP="004143D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7(22.8%)</w:t>
            </w:r>
          </w:p>
        </w:tc>
      </w:tr>
      <w:tr w:rsidR="00B135D6" w:rsidRPr="00667B64" w14:paraId="70282D5B" w14:textId="77777777" w:rsidTr="004143DD">
        <w:trPr>
          <w:jc w:val="center"/>
        </w:trPr>
        <w:tc>
          <w:tcPr>
            <w:tcW w:w="3922" w:type="dxa"/>
          </w:tcPr>
          <w:p w14:paraId="63CA68A5" w14:textId="77777777" w:rsidR="00B135D6" w:rsidRPr="00667B64" w:rsidRDefault="00B135D6" w:rsidP="004143DD">
            <w:pPr>
              <w:spacing w:line="276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on-secreting/NA</w:t>
            </w:r>
          </w:p>
        </w:tc>
        <w:tc>
          <w:tcPr>
            <w:tcW w:w="2736" w:type="dxa"/>
          </w:tcPr>
          <w:p w14:paraId="671D7541" w14:textId="77777777" w:rsidR="00B135D6" w:rsidRPr="00667B64" w:rsidRDefault="00B135D6" w:rsidP="004143D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(0.6%)/20(5.9%)</w:t>
            </w:r>
          </w:p>
        </w:tc>
      </w:tr>
      <w:tr w:rsidR="00B135D6" w:rsidRPr="00667B64" w14:paraId="09DA9E50" w14:textId="77777777" w:rsidTr="004143DD">
        <w:trPr>
          <w:jc w:val="center"/>
        </w:trPr>
        <w:tc>
          <w:tcPr>
            <w:tcW w:w="3922" w:type="dxa"/>
          </w:tcPr>
          <w:p w14:paraId="5060E7BB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alcium (mmol/l)</w:t>
            </w:r>
          </w:p>
        </w:tc>
        <w:tc>
          <w:tcPr>
            <w:tcW w:w="2736" w:type="dxa"/>
          </w:tcPr>
          <w:p w14:paraId="30A6CB86" w14:textId="7B468C14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.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(1.11-4.73)</w:t>
            </w:r>
          </w:p>
        </w:tc>
      </w:tr>
      <w:tr w:rsidR="005F2C4D" w:rsidRPr="00667B64" w14:paraId="2ED4F9B4" w14:textId="77777777" w:rsidTr="004143DD">
        <w:trPr>
          <w:jc w:val="center"/>
        </w:trPr>
        <w:tc>
          <w:tcPr>
            <w:tcW w:w="3922" w:type="dxa"/>
          </w:tcPr>
          <w:p w14:paraId="508E507E" w14:textId="2AA735D5" w:rsidR="005F2C4D" w:rsidRPr="00667B64" w:rsidRDefault="005F2C4D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r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/L</w:t>
            </w:r>
          </w:p>
        </w:tc>
        <w:tc>
          <w:tcPr>
            <w:tcW w:w="2736" w:type="dxa"/>
          </w:tcPr>
          <w:p w14:paraId="7EB2DCFE" w14:textId="10F17F31" w:rsidR="005F2C4D" w:rsidRPr="00667B64" w:rsidRDefault="005F2C4D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7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1-1370)</w:t>
            </w:r>
          </w:p>
        </w:tc>
      </w:tr>
      <w:tr w:rsidR="00B135D6" w:rsidRPr="00667B64" w14:paraId="021DEE0A" w14:textId="77777777" w:rsidTr="004143DD">
        <w:trPr>
          <w:jc w:val="center"/>
        </w:trPr>
        <w:tc>
          <w:tcPr>
            <w:tcW w:w="3922" w:type="dxa"/>
          </w:tcPr>
          <w:p w14:paraId="22F8133E" w14:textId="5E617121" w:rsidR="00B135D6" w:rsidRPr="00B135D6" w:rsidRDefault="00B135D6" w:rsidP="00B135D6">
            <w:pPr>
              <w:widowControl/>
              <w:jc w:val="left"/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GFR (</w:t>
            </w:r>
            <w:r w:rsidRPr="00B135D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l/min per 1.73m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736" w:type="dxa"/>
          </w:tcPr>
          <w:p w14:paraId="2207037F" w14:textId="61F2857F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0.5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14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B135D6" w:rsidRPr="00667B64" w14:paraId="5CC8FCCD" w14:textId="77777777" w:rsidTr="004143DD">
        <w:trPr>
          <w:jc w:val="center"/>
        </w:trPr>
        <w:tc>
          <w:tcPr>
            <w:tcW w:w="3922" w:type="dxa"/>
          </w:tcPr>
          <w:p w14:paraId="41AC4566" w14:textId="6681F935" w:rsidR="00B135D6" w:rsidRDefault="00B135D6" w:rsidP="00B135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&lt;30</w:t>
            </w:r>
          </w:p>
        </w:tc>
        <w:tc>
          <w:tcPr>
            <w:tcW w:w="2736" w:type="dxa"/>
          </w:tcPr>
          <w:p w14:paraId="08EF3B77" w14:textId="084C143C" w:rsidR="00B135D6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9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.4%)</w:t>
            </w:r>
          </w:p>
        </w:tc>
      </w:tr>
      <w:tr w:rsidR="00B135D6" w:rsidRPr="00667B64" w14:paraId="57CEC1E2" w14:textId="77777777" w:rsidTr="004143DD">
        <w:trPr>
          <w:jc w:val="center"/>
        </w:trPr>
        <w:tc>
          <w:tcPr>
            <w:tcW w:w="3922" w:type="dxa"/>
          </w:tcPr>
          <w:p w14:paraId="5141B35F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Hemoglobin (g/L)</w:t>
            </w:r>
          </w:p>
        </w:tc>
        <w:tc>
          <w:tcPr>
            <w:tcW w:w="2736" w:type="dxa"/>
          </w:tcPr>
          <w:p w14:paraId="608B3720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6 (42-158)</w:t>
            </w:r>
          </w:p>
        </w:tc>
      </w:tr>
      <w:tr w:rsidR="00B135D6" w:rsidRPr="00667B64" w14:paraId="0F9C105D" w14:textId="77777777" w:rsidTr="004143DD">
        <w:trPr>
          <w:jc w:val="center"/>
        </w:trPr>
        <w:tc>
          <w:tcPr>
            <w:tcW w:w="3922" w:type="dxa"/>
          </w:tcPr>
          <w:p w14:paraId="31F0CD39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LDH (IU/L)</w:t>
            </w:r>
          </w:p>
        </w:tc>
        <w:tc>
          <w:tcPr>
            <w:tcW w:w="2736" w:type="dxa"/>
          </w:tcPr>
          <w:p w14:paraId="7DFDE08A" w14:textId="4ED378E0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</w:t>
            </w:r>
            <w:r w:rsidR="00527F9E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7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~2048)</w:t>
            </w:r>
          </w:p>
        </w:tc>
      </w:tr>
      <w:tr w:rsidR="00B135D6" w:rsidRPr="00667B64" w14:paraId="1DE7FCB0" w14:textId="77777777" w:rsidTr="004143DD">
        <w:trPr>
          <w:jc w:val="center"/>
        </w:trPr>
        <w:tc>
          <w:tcPr>
            <w:tcW w:w="3922" w:type="dxa"/>
          </w:tcPr>
          <w:p w14:paraId="712C6792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β2-MG (mg/L)</w:t>
            </w:r>
          </w:p>
        </w:tc>
        <w:tc>
          <w:tcPr>
            <w:tcW w:w="2736" w:type="dxa"/>
          </w:tcPr>
          <w:p w14:paraId="4F8E3730" w14:textId="05962E5F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.4 (0.79-58.06)</w:t>
            </w:r>
          </w:p>
        </w:tc>
      </w:tr>
      <w:tr w:rsidR="00B135D6" w:rsidRPr="00667B64" w14:paraId="0AF9B909" w14:textId="77777777" w:rsidTr="004143DD">
        <w:trPr>
          <w:jc w:val="center"/>
        </w:trPr>
        <w:tc>
          <w:tcPr>
            <w:tcW w:w="3922" w:type="dxa"/>
          </w:tcPr>
          <w:p w14:paraId="67D5B404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SS stage I/II/III/NA</w:t>
            </w:r>
          </w:p>
        </w:tc>
        <w:tc>
          <w:tcPr>
            <w:tcW w:w="2736" w:type="dxa"/>
          </w:tcPr>
          <w:p w14:paraId="0C67F39E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0/82/197/19</w:t>
            </w:r>
          </w:p>
        </w:tc>
      </w:tr>
      <w:tr w:rsidR="00B135D6" w:rsidRPr="00667B64" w14:paraId="69184168" w14:textId="77777777" w:rsidTr="004143DD">
        <w:trPr>
          <w:jc w:val="center"/>
        </w:trPr>
        <w:tc>
          <w:tcPr>
            <w:tcW w:w="3922" w:type="dxa"/>
          </w:tcPr>
          <w:p w14:paraId="293C506F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-ISS stage I/II/III/NA</w:t>
            </w:r>
          </w:p>
        </w:tc>
        <w:tc>
          <w:tcPr>
            <w:tcW w:w="2736" w:type="dxa"/>
          </w:tcPr>
          <w:p w14:paraId="09E674B7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4/142/118/54</w:t>
            </w:r>
          </w:p>
        </w:tc>
      </w:tr>
      <w:tr w:rsidR="00B135D6" w:rsidRPr="00667B64" w14:paraId="678A507D" w14:textId="77777777" w:rsidTr="004143DD">
        <w:trPr>
          <w:jc w:val="center"/>
        </w:trPr>
        <w:tc>
          <w:tcPr>
            <w:tcW w:w="3922" w:type="dxa"/>
          </w:tcPr>
          <w:p w14:paraId="62922412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BMPC by morphology (%)</w:t>
            </w:r>
          </w:p>
        </w:tc>
        <w:tc>
          <w:tcPr>
            <w:tcW w:w="2736" w:type="dxa"/>
          </w:tcPr>
          <w:p w14:paraId="1B7EB8F5" w14:textId="36769A7B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4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(0-98)</w:t>
            </w:r>
          </w:p>
        </w:tc>
      </w:tr>
      <w:tr w:rsidR="00B135D6" w:rsidRPr="00667B64" w14:paraId="57F035EB" w14:textId="77777777" w:rsidTr="004143DD">
        <w:trPr>
          <w:jc w:val="center"/>
        </w:trPr>
        <w:tc>
          <w:tcPr>
            <w:tcW w:w="3922" w:type="dxa"/>
          </w:tcPr>
          <w:p w14:paraId="403EC22C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ISH</w:t>
            </w:r>
          </w:p>
        </w:tc>
        <w:tc>
          <w:tcPr>
            <w:tcW w:w="2736" w:type="dxa"/>
          </w:tcPr>
          <w:p w14:paraId="42ABE801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5 (81.4%)</w:t>
            </w:r>
          </w:p>
        </w:tc>
      </w:tr>
      <w:tr w:rsidR="00B135D6" w:rsidRPr="00667B64" w14:paraId="1466D325" w14:textId="77777777" w:rsidTr="004143DD">
        <w:trPr>
          <w:jc w:val="center"/>
        </w:trPr>
        <w:tc>
          <w:tcPr>
            <w:tcW w:w="3922" w:type="dxa"/>
          </w:tcPr>
          <w:p w14:paraId="3551641E" w14:textId="77777777" w:rsidR="00B135D6" w:rsidRPr="00667B64" w:rsidRDefault="00B135D6" w:rsidP="004143DD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1q21 gain  </w:t>
            </w:r>
          </w:p>
        </w:tc>
        <w:tc>
          <w:tcPr>
            <w:tcW w:w="2736" w:type="dxa"/>
          </w:tcPr>
          <w:p w14:paraId="0E7AB462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126(45.8%%)  </w:t>
            </w:r>
          </w:p>
        </w:tc>
      </w:tr>
      <w:tr w:rsidR="00B135D6" w:rsidRPr="00667B64" w14:paraId="20312FA3" w14:textId="77777777" w:rsidTr="004143DD">
        <w:trPr>
          <w:jc w:val="center"/>
        </w:trPr>
        <w:tc>
          <w:tcPr>
            <w:tcW w:w="3922" w:type="dxa"/>
          </w:tcPr>
          <w:p w14:paraId="47BEE71E" w14:textId="77777777" w:rsidR="00B135D6" w:rsidRPr="00667B64" w:rsidRDefault="00B135D6" w:rsidP="004143DD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Del 17p    </w:t>
            </w:r>
          </w:p>
        </w:tc>
        <w:tc>
          <w:tcPr>
            <w:tcW w:w="2736" w:type="dxa"/>
          </w:tcPr>
          <w:p w14:paraId="01B537FA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3(15.6%)</w:t>
            </w:r>
          </w:p>
        </w:tc>
      </w:tr>
      <w:tr w:rsidR="00B135D6" w:rsidRPr="00667B64" w14:paraId="74800A5C" w14:textId="77777777" w:rsidTr="004143DD">
        <w:trPr>
          <w:jc w:val="center"/>
        </w:trPr>
        <w:tc>
          <w:tcPr>
            <w:tcW w:w="3922" w:type="dxa"/>
          </w:tcPr>
          <w:p w14:paraId="19FD5470" w14:textId="77777777" w:rsidR="00B135D6" w:rsidRPr="00667B64" w:rsidRDefault="00B135D6" w:rsidP="004143DD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(</w:t>
            </w:r>
            <w:proofErr w:type="gramEnd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4;14)     </w:t>
            </w:r>
          </w:p>
        </w:tc>
        <w:tc>
          <w:tcPr>
            <w:tcW w:w="2736" w:type="dxa"/>
          </w:tcPr>
          <w:p w14:paraId="269D1D76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28(10.2%)  </w:t>
            </w:r>
          </w:p>
        </w:tc>
      </w:tr>
      <w:tr w:rsidR="00B135D6" w:rsidRPr="00667B64" w14:paraId="7B7B4856" w14:textId="77777777" w:rsidTr="004143DD">
        <w:trPr>
          <w:jc w:val="center"/>
        </w:trPr>
        <w:tc>
          <w:tcPr>
            <w:tcW w:w="3922" w:type="dxa"/>
          </w:tcPr>
          <w:p w14:paraId="6F1A6B19" w14:textId="77777777" w:rsidR="00B135D6" w:rsidRPr="00667B64" w:rsidRDefault="00B135D6" w:rsidP="004143DD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(</w:t>
            </w:r>
            <w:proofErr w:type="gramEnd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11;14)   </w:t>
            </w:r>
          </w:p>
        </w:tc>
        <w:tc>
          <w:tcPr>
            <w:tcW w:w="2736" w:type="dxa"/>
          </w:tcPr>
          <w:p w14:paraId="638B8BB3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3(15.6%)</w:t>
            </w:r>
          </w:p>
        </w:tc>
      </w:tr>
      <w:tr w:rsidR="00B135D6" w:rsidRPr="00667B64" w14:paraId="6F2153BA" w14:textId="77777777" w:rsidTr="004143DD">
        <w:trPr>
          <w:jc w:val="center"/>
        </w:trPr>
        <w:tc>
          <w:tcPr>
            <w:tcW w:w="3922" w:type="dxa"/>
          </w:tcPr>
          <w:p w14:paraId="4393042D" w14:textId="77777777" w:rsidR="00B135D6" w:rsidRPr="00667B64" w:rsidRDefault="00B135D6" w:rsidP="004143DD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(</w:t>
            </w:r>
            <w:proofErr w:type="gramEnd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14;16)   </w:t>
            </w:r>
          </w:p>
        </w:tc>
        <w:tc>
          <w:tcPr>
            <w:tcW w:w="2736" w:type="dxa"/>
          </w:tcPr>
          <w:p w14:paraId="7A1412C7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6(2.2%) </w:t>
            </w:r>
          </w:p>
        </w:tc>
      </w:tr>
      <w:tr w:rsidR="00B135D6" w:rsidRPr="00667B64" w14:paraId="1D734E16" w14:textId="77777777" w:rsidTr="004143DD">
        <w:trPr>
          <w:jc w:val="center"/>
        </w:trPr>
        <w:tc>
          <w:tcPr>
            <w:tcW w:w="3922" w:type="dxa"/>
          </w:tcPr>
          <w:p w14:paraId="6C95F516" w14:textId="77777777" w:rsidR="00B135D6" w:rsidRPr="00667B64" w:rsidRDefault="00B135D6" w:rsidP="004143DD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(</w:t>
            </w:r>
            <w:proofErr w:type="gramEnd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;20)</w:t>
            </w:r>
          </w:p>
        </w:tc>
        <w:tc>
          <w:tcPr>
            <w:tcW w:w="2736" w:type="dxa"/>
          </w:tcPr>
          <w:p w14:paraId="4FE84A32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1(0.4%) </w:t>
            </w:r>
          </w:p>
        </w:tc>
      </w:tr>
      <w:tr w:rsidR="00B135D6" w:rsidRPr="00667B64" w14:paraId="3D751C09" w14:textId="77777777" w:rsidTr="004143DD">
        <w:trPr>
          <w:jc w:val="center"/>
        </w:trPr>
        <w:tc>
          <w:tcPr>
            <w:tcW w:w="3922" w:type="dxa"/>
          </w:tcPr>
          <w:p w14:paraId="6B876760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ECOG 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＞</w:t>
            </w: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736" w:type="dxa"/>
          </w:tcPr>
          <w:p w14:paraId="4495AF5B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95 (57.7%)</w:t>
            </w:r>
          </w:p>
        </w:tc>
      </w:tr>
      <w:tr w:rsidR="00B135D6" w:rsidRPr="00667B64" w14:paraId="148241EF" w14:textId="77777777" w:rsidTr="004143DD">
        <w:trPr>
          <w:jc w:val="center"/>
        </w:trPr>
        <w:tc>
          <w:tcPr>
            <w:tcW w:w="3922" w:type="dxa"/>
          </w:tcPr>
          <w:p w14:paraId="7CFD6D07" w14:textId="44258B12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 score   2/1/0</w:t>
            </w:r>
          </w:p>
        </w:tc>
        <w:tc>
          <w:tcPr>
            <w:tcW w:w="2736" w:type="dxa"/>
          </w:tcPr>
          <w:p w14:paraId="214CA5D3" w14:textId="46C895A6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1/57/140</w:t>
            </w:r>
          </w:p>
        </w:tc>
      </w:tr>
      <w:tr w:rsidR="00B135D6" w:rsidRPr="00667B64" w14:paraId="36CEEE9A" w14:textId="77777777" w:rsidTr="004143DD">
        <w:trPr>
          <w:jc w:val="center"/>
        </w:trPr>
        <w:tc>
          <w:tcPr>
            <w:tcW w:w="3922" w:type="dxa"/>
          </w:tcPr>
          <w:p w14:paraId="17D41D40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First line </w:t>
            </w:r>
          </w:p>
        </w:tc>
        <w:tc>
          <w:tcPr>
            <w:tcW w:w="2736" w:type="dxa"/>
          </w:tcPr>
          <w:p w14:paraId="3F72EBDA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B135D6" w:rsidRPr="00667B64" w14:paraId="3AD1E45E" w14:textId="77777777" w:rsidTr="004143DD">
        <w:trPr>
          <w:jc w:val="center"/>
        </w:trPr>
        <w:tc>
          <w:tcPr>
            <w:tcW w:w="3922" w:type="dxa"/>
          </w:tcPr>
          <w:p w14:paraId="3BA44CB5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 </w:t>
            </w:r>
            <w:proofErr w:type="spell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MiDs</w:t>
            </w:r>
            <w:proofErr w:type="spellEnd"/>
          </w:p>
        </w:tc>
        <w:tc>
          <w:tcPr>
            <w:tcW w:w="2736" w:type="dxa"/>
          </w:tcPr>
          <w:p w14:paraId="291F8F87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8 (14.2%)</w:t>
            </w:r>
          </w:p>
        </w:tc>
      </w:tr>
      <w:tr w:rsidR="00B135D6" w:rsidRPr="00667B64" w14:paraId="0E6972E8" w14:textId="77777777" w:rsidTr="004143DD">
        <w:trPr>
          <w:jc w:val="center"/>
        </w:trPr>
        <w:tc>
          <w:tcPr>
            <w:tcW w:w="3922" w:type="dxa"/>
          </w:tcPr>
          <w:p w14:paraId="2132B813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 PI</w:t>
            </w:r>
          </w:p>
        </w:tc>
        <w:tc>
          <w:tcPr>
            <w:tcW w:w="2736" w:type="dxa"/>
          </w:tcPr>
          <w:p w14:paraId="31CC8725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18(64.5%)</w:t>
            </w:r>
          </w:p>
        </w:tc>
      </w:tr>
      <w:tr w:rsidR="00B135D6" w:rsidRPr="00667B64" w14:paraId="5CBBA41A" w14:textId="77777777" w:rsidTr="004143DD">
        <w:trPr>
          <w:jc w:val="center"/>
        </w:trPr>
        <w:tc>
          <w:tcPr>
            <w:tcW w:w="3922" w:type="dxa"/>
          </w:tcPr>
          <w:p w14:paraId="7E69E74C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 </w:t>
            </w:r>
            <w:proofErr w:type="spell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PI+IMiDs</w:t>
            </w:r>
            <w:proofErr w:type="spellEnd"/>
          </w:p>
        </w:tc>
        <w:tc>
          <w:tcPr>
            <w:tcW w:w="2736" w:type="dxa"/>
          </w:tcPr>
          <w:p w14:paraId="3FDB5794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2 (18.4%)</w:t>
            </w:r>
          </w:p>
        </w:tc>
      </w:tr>
      <w:tr w:rsidR="00B135D6" w:rsidRPr="00667B64" w14:paraId="4897C4AF" w14:textId="77777777" w:rsidTr="004143DD">
        <w:trPr>
          <w:jc w:val="center"/>
        </w:trPr>
        <w:tc>
          <w:tcPr>
            <w:tcW w:w="3922" w:type="dxa"/>
          </w:tcPr>
          <w:p w14:paraId="25936365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 Other regimens</w:t>
            </w:r>
          </w:p>
        </w:tc>
        <w:tc>
          <w:tcPr>
            <w:tcW w:w="2736" w:type="dxa"/>
          </w:tcPr>
          <w:p w14:paraId="2258ED63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 (2.9%)</w:t>
            </w:r>
          </w:p>
        </w:tc>
      </w:tr>
      <w:tr w:rsidR="00B135D6" w:rsidRPr="00667B64" w14:paraId="4A69DC79" w14:textId="77777777" w:rsidTr="004143DD">
        <w:trPr>
          <w:jc w:val="center"/>
        </w:trPr>
        <w:tc>
          <w:tcPr>
            <w:tcW w:w="3922" w:type="dxa"/>
          </w:tcPr>
          <w:p w14:paraId="01613FA0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First line </w:t>
            </w:r>
            <w:proofErr w:type="spell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aitenance</w:t>
            </w:r>
            <w:proofErr w:type="spellEnd"/>
          </w:p>
        </w:tc>
        <w:tc>
          <w:tcPr>
            <w:tcW w:w="2736" w:type="dxa"/>
          </w:tcPr>
          <w:p w14:paraId="0AD28CA2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36 (40.2%)</w:t>
            </w:r>
          </w:p>
        </w:tc>
      </w:tr>
      <w:tr w:rsidR="00B135D6" w:rsidRPr="00667B64" w14:paraId="3E94CA26" w14:textId="77777777" w:rsidTr="004143DD">
        <w:trPr>
          <w:jc w:val="center"/>
        </w:trPr>
        <w:tc>
          <w:tcPr>
            <w:tcW w:w="3922" w:type="dxa"/>
          </w:tcPr>
          <w:p w14:paraId="5A3BE715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 </w:t>
            </w:r>
            <w:proofErr w:type="spell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MiDs</w:t>
            </w:r>
            <w:proofErr w:type="spellEnd"/>
          </w:p>
        </w:tc>
        <w:tc>
          <w:tcPr>
            <w:tcW w:w="2736" w:type="dxa"/>
          </w:tcPr>
          <w:p w14:paraId="471CFFF9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3 (27.5%)</w:t>
            </w:r>
          </w:p>
        </w:tc>
      </w:tr>
      <w:tr w:rsidR="00B135D6" w:rsidRPr="00667B64" w14:paraId="0A9775A6" w14:textId="77777777" w:rsidTr="004143DD">
        <w:trPr>
          <w:jc w:val="center"/>
        </w:trPr>
        <w:tc>
          <w:tcPr>
            <w:tcW w:w="3922" w:type="dxa"/>
          </w:tcPr>
          <w:p w14:paraId="6D1BF3B6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 PI</w:t>
            </w:r>
          </w:p>
        </w:tc>
        <w:tc>
          <w:tcPr>
            <w:tcW w:w="2736" w:type="dxa"/>
          </w:tcPr>
          <w:p w14:paraId="64617A23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 (7.7%)</w:t>
            </w:r>
          </w:p>
        </w:tc>
      </w:tr>
      <w:tr w:rsidR="00B135D6" w:rsidRPr="00667B64" w14:paraId="39899E75" w14:textId="77777777" w:rsidTr="004143DD">
        <w:trPr>
          <w:jc w:val="center"/>
        </w:trPr>
        <w:tc>
          <w:tcPr>
            <w:tcW w:w="3922" w:type="dxa"/>
          </w:tcPr>
          <w:p w14:paraId="6F89081D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lastRenderedPageBreak/>
              <w:t xml:space="preserve">  </w:t>
            </w:r>
            <w:proofErr w:type="spellStart"/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PI+IMiDs</w:t>
            </w:r>
            <w:proofErr w:type="spellEnd"/>
          </w:p>
        </w:tc>
        <w:tc>
          <w:tcPr>
            <w:tcW w:w="2736" w:type="dxa"/>
          </w:tcPr>
          <w:p w14:paraId="7709442E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7 (5.1%)</w:t>
            </w:r>
          </w:p>
        </w:tc>
      </w:tr>
      <w:tr w:rsidR="00B135D6" w:rsidRPr="00667B64" w14:paraId="5887A111" w14:textId="77777777" w:rsidTr="004143DD">
        <w:trPr>
          <w:jc w:val="center"/>
        </w:trPr>
        <w:tc>
          <w:tcPr>
            <w:tcW w:w="3922" w:type="dxa"/>
          </w:tcPr>
          <w:p w14:paraId="6F90D12F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edian maintenance (m)</w:t>
            </w:r>
          </w:p>
        </w:tc>
        <w:tc>
          <w:tcPr>
            <w:tcW w:w="2736" w:type="dxa"/>
          </w:tcPr>
          <w:p w14:paraId="21B5DA62" w14:textId="77777777" w:rsidR="00B135D6" w:rsidRPr="00667B64" w:rsidRDefault="00B135D6" w:rsidP="004143DD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667B64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2 (1-50)</w:t>
            </w:r>
          </w:p>
        </w:tc>
      </w:tr>
    </w:tbl>
    <w:p w14:paraId="162F7965" w14:textId="77777777" w:rsidR="000814A8" w:rsidRDefault="000814A8"/>
    <w:sectPr w:rsidR="00081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5D6"/>
    <w:rsid w:val="000814A8"/>
    <w:rsid w:val="00162D3E"/>
    <w:rsid w:val="001B5E91"/>
    <w:rsid w:val="0021559A"/>
    <w:rsid w:val="002458B5"/>
    <w:rsid w:val="002519EB"/>
    <w:rsid w:val="002C0A66"/>
    <w:rsid w:val="003616D4"/>
    <w:rsid w:val="003B64D4"/>
    <w:rsid w:val="00481B21"/>
    <w:rsid w:val="004B72B8"/>
    <w:rsid w:val="00525F75"/>
    <w:rsid w:val="00527F9E"/>
    <w:rsid w:val="00551853"/>
    <w:rsid w:val="00595FEA"/>
    <w:rsid w:val="005E3FCB"/>
    <w:rsid w:val="005F2C4D"/>
    <w:rsid w:val="006717A8"/>
    <w:rsid w:val="007648C9"/>
    <w:rsid w:val="007B5998"/>
    <w:rsid w:val="007F0B61"/>
    <w:rsid w:val="00805820"/>
    <w:rsid w:val="009D1FE5"/>
    <w:rsid w:val="009E241C"/>
    <w:rsid w:val="00AC139D"/>
    <w:rsid w:val="00AD5012"/>
    <w:rsid w:val="00B135D6"/>
    <w:rsid w:val="00B62CFA"/>
    <w:rsid w:val="00C021F3"/>
    <w:rsid w:val="00C42407"/>
    <w:rsid w:val="00C51B43"/>
    <w:rsid w:val="00CC3E83"/>
    <w:rsid w:val="00D17328"/>
    <w:rsid w:val="00D61352"/>
    <w:rsid w:val="00DA1957"/>
    <w:rsid w:val="00DC13DD"/>
    <w:rsid w:val="00E15E96"/>
    <w:rsid w:val="00E4254C"/>
    <w:rsid w:val="00F4001D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ADD0C"/>
  <w15:chartTrackingRefBased/>
  <w15:docId w15:val="{74DA24D1-8B40-4E4D-9D99-A7998884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3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9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3</Words>
  <Characters>743</Characters>
  <Application>Microsoft Office Word</Application>
  <DocSecurity>0</DocSecurity>
  <Lines>106</Lines>
  <Paragraphs>103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12-06T04:14:00Z</dcterms:created>
  <dcterms:modified xsi:type="dcterms:W3CDTF">2022-06-15T01:29:00Z</dcterms:modified>
</cp:coreProperties>
</file>